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9"/>
        <w:gridCol w:w="6000"/>
      </w:tblGrid>
      <w:tr>
        <w:trPr>
          <w:trHeight w:val="30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de-DE"/>
              </w:rPr>
              <w:t>4.350-3.000BC Europe/Asia Minor/Armenia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Sum of Squared deviation (SSD):               0.068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SSD):                                       0.050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Raggedness index (r):                         0.119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r):                                         0.070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  <w:t>5.500-3.000BC Iberian Peninsula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um of Squared deviation:                     0.374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SSD):                                       0.000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Raggedness index:                             0.738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r):                                         0.000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  <w:t>2.000BC-600AD China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um of Squared deviation:                     0.012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SSD):                                       0.084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Raggedness index:                             0.051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r):                                         0.022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de-DE"/>
              </w:rPr>
              <w:t>3.000BC-600AD West/South Siberia, Kazakhstan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um of Squared deviation:                     0.003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SSD):                                       0.586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Raggedness index:                             0.012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r):                                         0.723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  <w:t>3.000BC-600AD Europe/Armenia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um of Squared deviation:                     0.003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SSD):                                       0.740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Raggedness index:                             0.011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r):                                         0.882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  <w:t>3.000BC-600AD Iberian Peninsula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um of Squared deviation:                     0.080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SSD):                                       0.296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Raggedness index:                             0.083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r):                                         0.730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de-DE"/>
              </w:rPr>
              <w:t>Early Medieval Europe (Iberia excluded)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um of Squared deviation:                     0.002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SSD):                                       0.823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Raggedness index:                             0.008</w:t>
            </w:r>
          </w:p>
        </w:tc>
      </w:tr>
      <w:tr>
        <w:trPr>
          <w:trHeight w:val="300" w:hRule="atLeast"/>
        </w:trPr>
        <w:tc>
          <w:tcPr>
            <w:tcW w:w="141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eastAsia="Times New Roman" w:cs="Calibri;Century Gothic"/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pPr>
            <w:r>
              <w:rPr>
                <w:rFonts w:eastAsia="Times New Roman" w:cs="Calibri;Century Gothic" w:ascii="Calibri;Century Gothic" w:hAnsi="Calibri;Century Gothic"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de-DE"/>
              </w:rPr>
            </w:r>
          </w:p>
        </w:tc>
        <w:tc>
          <w:tcPr>
            <w:tcW w:w="6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P(r):                                         0.9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0"/>
      <w:vertAlign w:val="superscript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4:48:00Z</dcterms:created>
  <dc:creator>ludwig</dc:creator>
  <dc:description/>
  <cp:keywords/>
  <dc:language>en-US</dc:language>
  <cp:lastModifiedBy>ludwig</cp:lastModifiedBy>
  <dcterms:modified xsi:type="dcterms:W3CDTF">2010-11-18T14:48:00Z</dcterms:modified>
  <cp:revision>2</cp:revision>
  <dc:subject/>
  <dc:title>4</dc:title>
</cp:coreProperties>
</file>